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FD0B4" w14:textId="1C7B9ED2" w:rsidR="0078084C" w:rsidRDefault="0078084C" w:rsidP="0078084C">
      <w:pPr>
        <w:widowControl/>
        <w:jc w:val="center"/>
        <w:rPr>
          <w:rFonts w:ascii="Times New Roman" w:hAnsi="Times New Roman" w:cs="Times New Roman"/>
        </w:rPr>
      </w:pPr>
      <w:r w:rsidRPr="00356574">
        <w:rPr>
          <w:rFonts w:ascii="Times New Roman" w:hAnsi="Times New Roman" w:cs="Times New Roman"/>
          <w:noProof/>
          <w:color w:val="000033"/>
          <w:szCs w:val="21"/>
        </w:rPr>
        <w:drawing>
          <wp:inline distT="0" distB="0" distL="0" distR="0" wp14:anchorId="4D88B1E9" wp14:editId="101E0666">
            <wp:extent cx="2359264" cy="1999666"/>
            <wp:effectExtent l="0" t="0" r="0" b="635"/>
            <wp:docPr id="21" name="图片 20">
              <a:extLst xmlns:a="http://schemas.openxmlformats.org/drawingml/2006/main">
                <a:ext uri="{FF2B5EF4-FFF2-40B4-BE49-F238E27FC236}">
                  <a16:creationId xmlns:a16="http://schemas.microsoft.com/office/drawing/2014/main" id="{7DD58CBA-8BE4-AEEE-4677-2B1EE54996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>
                      <a:extLst>
                        <a:ext uri="{FF2B5EF4-FFF2-40B4-BE49-F238E27FC236}">
                          <a16:creationId xmlns:a16="http://schemas.microsoft.com/office/drawing/2014/main" id="{7DD58CBA-8BE4-AEEE-4677-2B1EE54996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70299" cy="2009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7FBDA" w14:textId="7CD6B922" w:rsidR="00EC7258" w:rsidRPr="004D579A" w:rsidRDefault="00EC7258" w:rsidP="00EC7258">
      <w:pPr>
        <w:jc w:val="center"/>
        <w:rPr>
          <w:rFonts w:ascii="Times New Roman" w:hAnsi="Times New Roman" w:cs="Times New Roman"/>
          <w:color w:val="FF0000"/>
          <w:szCs w:val="21"/>
        </w:rPr>
      </w:pPr>
      <w:r w:rsidRPr="004D579A">
        <w:rPr>
          <w:rFonts w:ascii="Times New Roman" w:hAnsi="Times New Roman" w:cs="Times New Roman"/>
          <w:color w:val="FF0000"/>
          <w:szCs w:val="21"/>
        </w:rPr>
        <w:t>Fig.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FF0000"/>
          <w:szCs w:val="21"/>
        </w:rPr>
        <w:t>S</w:t>
      </w:r>
      <w:r w:rsidRPr="004D579A">
        <w:rPr>
          <w:rFonts w:ascii="Times New Roman" w:hAnsi="Times New Roman" w:cs="Times New Roman"/>
          <w:color w:val="FF0000"/>
          <w:szCs w:val="21"/>
        </w:rPr>
        <w:t xml:space="preserve">1 </w:t>
      </w:r>
      <w:r w:rsidRPr="004D579A">
        <w:rPr>
          <w:rFonts w:ascii="Times New Roman" w:hAnsi="Times New Roman" w:cs="Times New Roman" w:hint="eastAsia"/>
          <w:color w:val="FF0000"/>
          <w:szCs w:val="21"/>
        </w:rPr>
        <w:t>T</w:t>
      </w:r>
      <w:r w:rsidRPr="004D579A">
        <w:rPr>
          <w:rFonts w:ascii="Times New Roman" w:hAnsi="Times New Roman" w:cs="Times New Roman"/>
          <w:color w:val="FF0000"/>
          <w:szCs w:val="21"/>
        </w:rPr>
        <w:t>he design of the ECAP die-set</w:t>
      </w:r>
      <w:r>
        <w:rPr>
          <w:rFonts w:ascii="Times New Roman" w:hAnsi="Times New Roman" w:cs="Times New Roman"/>
          <w:color w:val="FF0000"/>
          <w:szCs w:val="21"/>
        </w:rPr>
        <w:t>.</w:t>
      </w:r>
    </w:p>
    <w:p w14:paraId="1A6FD632" w14:textId="77777777" w:rsidR="0078084C" w:rsidRPr="00EC7258" w:rsidRDefault="0078084C" w:rsidP="0078084C">
      <w:pPr>
        <w:widowControl/>
        <w:jc w:val="center"/>
        <w:rPr>
          <w:rFonts w:ascii="Times New Roman" w:hAnsi="Times New Roman" w:cs="Times New Roman" w:hint="eastAsia"/>
        </w:rPr>
      </w:pPr>
    </w:p>
    <w:p w14:paraId="12ECAB7D" w14:textId="77777777" w:rsidR="0078084C" w:rsidRDefault="0078084C">
      <w:pPr>
        <w:widowControl/>
        <w:jc w:val="left"/>
        <w:rPr>
          <w:rFonts w:ascii="Times New Roman" w:hAnsi="Times New Roman" w:cs="Times New Roman"/>
        </w:rPr>
      </w:pPr>
    </w:p>
    <w:p w14:paraId="36308526" w14:textId="36165CA3" w:rsidR="0078084C" w:rsidRDefault="007808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00868C" w14:textId="44882642" w:rsidR="001D4CF7" w:rsidRDefault="001D4CF7" w:rsidP="001D4C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1.</w:t>
      </w:r>
      <w:r w:rsidRPr="001D4CF7">
        <w:rPr>
          <w:rFonts w:ascii="Times New Roman" w:hAnsi="Times New Roman" w:cs="Times New Roman"/>
        </w:rPr>
        <w:t xml:space="preserve"> Fitting results from the 1h EIS spectra in Hank’s solution</w:t>
      </w:r>
    </w:p>
    <w:tbl>
      <w:tblPr>
        <w:tblW w:w="10490" w:type="dxa"/>
        <w:tblInd w:w="-1134" w:type="dxa"/>
        <w:tblLook w:val="04A0" w:firstRow="1" w:lastRow="0" w:firstColumn="1" w:lastColumn="0" w:noHBand="0" w:noVBand="1"/>
      </w:tblPr>
      <w:tblGrid>
        <w:gridCol w:w="992"/>
        <w:gridCol w:w="1288"/>
        <w:gridCol w:w="1264"/>
        <w:gridCol w:w="776"/>
        <w:gridCol w:w="1020"/>
        <w:gridCol w:w="1323"/>
        <w:gridCol w:w="717"/>
        <w:gridCol w:w="1020"/>
        <w:gridCol w:w="1098"/>
        <w:gridCol w:w="992"/>
      </w:tblGrid>
      <w:tr w:rsidR="001D4CF7" w:rsidRPr="001D4CF7" w14:paraId="1CB3941F" w14:textId="77777777" w:rsidTr="001D4CF7">
        <w:trPr>
          <w:trHeight w:val="314"/>
        </w:trPr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10F4C3" w14:textId="2A373451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AC69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05349B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C68B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0B11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9D1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9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55E1D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-squar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4173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+R2</w:t>
            </w:r>
          </w:p>
        </w:tc>
      </w:tr>
      <w:tr w:rsidR="001D4CF7" w:rsidRPr="001D4CF7" w14:paraId="18812939" w14:textId="77777777" w:rsidTr="001D4CF7">
        <w:trPr>
          <w:trHeight w:val="307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63DB5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176F" w14:textId="0C424DB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m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A629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F04C82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FA5B" w14:textId="25098B01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5AD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E0AAA9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1214" w14:textId="7FA62C9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251DF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B239" w14:textId="502D947C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D4CF7" w:rsidRPr="001D4CF7" w14:paraId="2E33E396" w14:textId="77777777" w:rsidTr="001D4CF7">
        <w:trPr>
          <w:trHeight w:val="58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7347E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95DF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6C85" w14:textId="3A2AE77D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t>µ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-1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t>cm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-2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n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7025B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474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6B0E" w14:textId="6EF539D9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µ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5CB55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4E26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0F294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6EB76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4CF7" w:rsidRPr="001D4CF7" w14:paraId="0EF23710" w14:textId="77777777" w:rsidTr="001D4C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C38B" w14:textId="7FCBE010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5B0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2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EEFD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072D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03B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7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706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E37B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D66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01E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E-0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03BD" w14:textId="77777777" w:rsidR="001D4CF7" w:rsidRPr="001D4CF7" w:rsidRDefault="001D4CF7" w:rsidP="001D4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7.8</w:t>
            </w:r>
          </w:p>
        </w:tc>
      </w:tr>
      <w:tr w:rsidR="001D4CF7" w:rsidRPr="001D4CF7" w14:paraId="2B8693C4" w14:textId="77777777" w:rsidTr="001D4C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2CA3" w14:textId="395198B4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6286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8B84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22D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79EC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564F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ED09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7864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739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2FFB" w14:textId="77777777" w:rsidR="001D4CF7" w:rsidRPr="001D4CF7" w:rsidRDefault="001D4CF7" w:rsidP="001D4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6.4</w:t>
            </w:r>
          </w:p>
        </w:tc>
      </w:tr>
      <w:tr w:rsidR="001D4CF7" w:rsidRPr="001D4CF7" w14:paraId="04C68E16" w14:textId="77777777" w:rsidTr="001D4C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CCB5" w14:textId="5D58023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266B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8CD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25BD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883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ADE6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3D6D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5597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5746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4F8" w14:textId="77777777" w:rsidR="001D4CF7" w:rsidRPr="001D4CF7" w:rsidRDefault="001D4CF7" w:rsidP="001D4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9.2</w:t>
            </w:r>
          </w:p>
        </w:tc>
      </w:tr>
      <w:tr w:rsidR="001D4CF7" w:rsidRPr="001D4CF7" w14:paraId="01CEB85B" w14:textId="77777777" w:rsidTr="001D4C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459A1D" w14:textId="1F1C625D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3631BF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1F337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2E-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075112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BE19BF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EE981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4E87AC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B7A3FB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1AAD7F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CEC2" w14:textId="77777777" w:rsidR="001D4CF7" w:rsidRPr="001D4CF7" w:rsidRDefault="001D4CF7" w:rsidP="001D4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9.5</w:t>
            </w:r>
          </w:p>
        </w:tc>
      </w:tr>
    </w:tbl>
    <w:p w14:paraId="52511CF1" w14:textId="77777777" w:rsidR="001D4CF7" w:rsidRDefault="001D4CF7" w:rsidP="001D4CF7">
      <w:pPr>
        <w:ind w:leftChars="-405" w:hangingChars="405" w:hanging="850"/>
        <w:jc w:val="center"/>
        <w:rPr>
          <w:rFonts w:ascii="Times New Roman" w:hAnsi="Times New Roman" w:cs="Times New Roman"/>
        </w:rPr>
      </w:pPr>
    </w:p>
    <w:p w14:paraId="6F0E6A74" w14:textId="27646A5C" w:rsidR="001D4CF7" w:rsidRDefault="001D4CF7" w:rsidP="001D4CF7">
      <w:pPr>
        <w:ind w:leftChars="-405" w:hangingChars="405" w:hanging="85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2.</w:t>
      </w:r>
      <w:r w:rsidRPr="001D4CF7">
        <w:rPr>
          <w:rFonts w:ascii="Times New Roman" w:hAnsi="Times New Roman" w:cs="Times New Roman"/>
        </w:rPr>
        <w:t xml:space="preserve"> Fitting results from the </w:t>
      </w:r>
      <w:r>
        <w:rPr>
          <w:rFonts w:ascii="Times New Roman" w:hAnsi="Times New Roman" w:cs="Times New Roman"/>
        </w:rPr>
        <w:t>24</w:t>
      </w:r>
      <w:r w:rsidRPr="001D4CF7">
        <w:rPr>
          <w:rFonts w:ascii="Times New Roman" w:hAnsi="Times New Roman" w:cs="Times New Roman"/>
        </w:rPr>
        <w:t>h EIS spectra in Hank’s solution</w:t>
      </w:r>
    </w:p>
    <w:tbl>
      <w:tblPr>
        <w:tblW w:w="10440" w:type="dxa"/>
        <w:tblInd w:w="-1134" w:type="dxa"/>
        <w:tblLook w:val="04A0" w:firstRow="1" w:lastRow="0" w:firstColumn="1" w:lastColumn="0" w:noHBand="0" w:noVBand="1"/>
      </w:tblPr>
      <w:tblGrid>
        <w:gridCol w:w="850"/>
        <w:gridCol w:w="1430"/>
        <w:gridCol w:w="1264"/>
        <w:gridCol w:w="776"/>
        <w:gridCol w:w="925"/>
        <w:gridCol w:w="1276"/>
        <w:gridCol w:w="859"/>
        <w:gridCol w:w="1020"/>
        <w:gridCol w:w="1098"/>
        <w:gridCol w:w="942"/>
      </w:tblGrid>
      <w:tr w:rsidR="001D4CF7" w:rsidRPr="001D4CF7" w14:paraId="3505C372" w14:textId="77777777" w:rsidTr="001D4CF7">
        <w:trPr>
          <w:trHeight w:val="314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4FE66" w14:textId="4E6E9C84" w:rsidR="001D4CF7" w:rsidRPr="001D4CF7" w:rsidRDefault="001D4CF7" w:rsidP="001D4C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4B13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CDE55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5930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21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C7F72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1FB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9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58820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-square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533A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+R2</w:t>
            </w:r>
          </w:p>
        </w:tc>
      </w:tr>
      <w:tr w:rsidR="001D4CF7" w:rsidRPr="001D4CF7" w14:paraId="4E1F7246" w14:textId="77777777" w:rsidTr="001D4CF7">
        <w:trPr>
          <w:trHeight w:val="307"/>
        </w:trPr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7AB21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EC1A" w14:textId="15F2312A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767D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80797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C52F" w14:textId="7EE25DA4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9F0C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77CA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F993" w14:textId="5A6B6E2F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1587D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9651" w14:textId="3C9816A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D4CF7" w:rsidRPr="001D4CF7" w14:paraId="74862979" w14:textId="77777777" w:rsidTr="001D4CF7">
        <w:trPr>
          <w:trHeight w:val="580"/>
        </w:trPr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FC0E5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E664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2B99" w14:textId="5F0C8F72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µ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B58EF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A62F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3F59" w14:textId="2EDEA132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µ</w:t>
            </w:r>
            <w:r w:rsidR="00F5775F" w:rsidRPr="0085449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57"/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63749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D252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875B9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FD32" w14:textId="77777777" w:rsidR="001D4CF7" w:rsidRPr="001D4CF7" w:rsidRDefault="001D4CF7" w:rsidP="001D4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4CF7" w:rsidRPr="001D4CF7" w14:paraId="7DC0A906" w14:textId="77777777" w:rsidTr="001D4CF7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FDA4" w14:textId="1915EDEC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71F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.3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E8F4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9DA6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79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CE4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80D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E-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B7B5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7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816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46E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E-04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CB43" w14:textId="77777777" w:rsidR="001D4CF7" w:rsidRPr="001D4CF7" w:rsidRDefault="001D4CF7" w:rsidP="001D4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2.9</w:t>
            </w:r>
          </w:p>
        </w:tc>
      </w:tr>
      <w:tr w:rsidR="001D4CF7" w:rsidRPr="001D4CF7" w14:paraId="204A7A91" w14:textId="77777777" w:rsidTr="001D4CF7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3A4C" w14:textId="524FB62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5DD7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A79F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402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C7C7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F76F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2FF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245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2958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9E-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0BF5" w14:textId="77777777" w:rsidR="001D4CF7" w:rsidRPr="001D4CF7" w:rsidRDefault="001D4CF7" w:rsidP="001D4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2</w:t>
            </w:r>
          </w:p>
        </w:tc>
      </w:tr>
      <w:tr w:rsidR="001D4CF7" w:rsidRPr="001D4CF7" w14:paraId="74A66A83" w14:textId="77777777" w:rsidTr="001D4CF7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85AA" w14:textId="7B4EAD5C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B800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D1C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DFB0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1F1C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232D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636C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D331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D80B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5E-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DE49" w14:textId="77777777" w:rsidR="001D4CF7" w:rsidRPr="001D4CF7" w:rsidRDefault="001D4CF7" w:rsidP="001D4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1.4</w:t>
            </w:r>
          </w:p>
        </w:tc>
      </w:tr>
      <w:tr w:rsidR="001D4CF7" w:rsidRPr="001D4CF7" w14:paraId="51E889CF" w14:textId="77777777" w:rsidTr="001D4CF7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51152F" w14:textId="67F25D56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A66DA3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C8DD96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E-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E96F07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552779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D8352E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7D18F3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330A35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1B4442" w14:textId="77777777" w:rsidR="001D4CF7" w:rsidRPr="001D4CF7" w:rsidRDefault="001D4CF7" w:rsidP="001D4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69E1" w14:textId="77777777" w:rsidR="001D4CF7" w:rsidRPr="001D4CF7" w:rsidRDefault="001D4CF7" w:rsidP="001D4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C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7.6</w:t>
            </w:r>
          </w:p>
        </w:tc>
      </w:tr>
    </w:tbl>
    <w:p w14:paraId="43018767" w14:textId="77777777" w:rsidR="001D4CF7" w:rsidRPr="001D4CF7" w:rsidRDefault="001D4CF7" w:rsidP="001D4CF7">
      <w:pPr>
        <w:ind w:leftChars="-405" w:hangingChars="405" w:hanging="850"/>
        <w:jc w:val="center"/>
        <w:rPr>
          <w:rFonts w:ascii="Times New Roman" w:hAnsi="Times New Roman" w:cs="Times New Roman"/>
        </w:rPr>
      </w:pPr>
    </w:p>
    <w:sectPr w:rsidR="001D4CF7" w:rsidRPr="001D4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7E9722" w14:textId="77777777" w:rsidR="00573D3B" w:rsidRDefault="00573D3B" w:rsidP="006B139B">
      <w:r>
        <w:separator/>
      </w:r>
    </w:p>
  </w:endnote>
  <w:endnote w:type="continuationSeparator" w:id="0">
    <w:p w14:paraId="6B9A9D83" w14:textId="77777777" w:rsidR="00573D3B" w:rsidRDefault="00573D3B" w:rsidP="006B1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B6613E" w14:textId="77777777" w:rsidR="00573D3B" w:rsidRDefault="00573D3B" w:rsidP="006B139B">
      <w:r>
        <w:separator/>
      </w:r>
    </w:p>
  </w:footnote>
  <w:footnote w:type="continuationSeparator" w:id="0">
    <w:p w14:paraId="7A789F0B" w14:textId="77777777" w:rsidR="00573D3B" w:rsidRDefault="00573D3B" w:rsidP="006B1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NbQwNzQztLS0sDRW0lEKTi0uzszPAykwqgUA35FduiwAAAA="/>
  </w:docVars>
  <w:rsids>
    <w:rsidRoot w:val="002B373B"/>
    <w:rsid w:val="00100D0A"/>
    <w:rsid w:val="001413FA"/>
    <w:rsid w:val="00150446"/>
    <w:rsid w:val="0016510A"/>
    <w:rsid w:val="00171BEE"/>
    <w:rsid w:val="001D079E"/>
    <w:rsid w:val="001D4CF7"/>
    <w:rsid w:val="001F3647"/>
    <w:rsid w:val="002460D4"/>
    <w:rsid w:val="00297BA9"/>
    <w:rsid w:val="002B1340"/>
    <w:rsid w:val="002B373B"/>
    <w:rsid w:val="002D2765"/>
    <w:rsid w:val="0035063E"/>
    <w:rsid w:val="003566C3"/>
    <w:rsid w:val="00412433"/>
    <w:rsid w:val="004C7F93"/>
    <w:rsid w:val="00520596"/>
    <w:rsid w:val="0054557F"/>
    <w:rsid w:val="005662BD"/>
    <w:rsid w:val="00573D3B"/>
    <w:rsid w:val="00620EE2"/>
    <w:rsid w:val="006338D2"/>
    <w:rsid w:val="006477C7"/>
    <w:rsid w:val="00670DD9"/>
    <w:rsid w:val="006B139B"/>
    <w:rsid w:val="006B17D4"/>
    <w:rsid w:val="00746D7D"/>
    <w:rsid w:val="007671E5"/>
    <w:rsid w:val="0078084C"/>
    <w:rsid w:val="007D2F4E"/>
    <w:rsid w:val="008528FF"/>
    <w:rsid w:val="008B08B2"/>
    <w:rsid w:val="00986DFE"/>
    <w:rsid w:val="009B4AE1"/>
    <w:rsid w:val="009C0D88"/>
    <w:rsid w:val="00A2172B"/>
    <w:rsid w:val="00A23DB5"/>
    <w:rsid w:val="00A332DE"/>
    <w:rsid w:val="00A829BB"/>
    <w:rsid w:val="00A95C94"/>
    <w:rsid w:val="00B2134B"/>
    <w:rsid w:val="00B51DCF"/>
    <w:rsid w:val="00BF05A9"/>
    <w:rsid w:val="00BF3A71"/>
    <w:rsid w:val="00C67BFD"/>
    <w:rsid w:val="00C77C6F"/>
    <w:rsid w:val="00DA48EA"/>
    <w:rsid w:val="00E45DE3"/>
    <w:rsid w:val="00E70094"/>
    <w:rsid w:val="00EA04C3"/>
    <w:rsid w:val="00EC7258"/>
    <w:rsid w:val="00F5775F"/>
    <w:rsid w:val="00F716EF"/>
    <w:rsid w:val="00F9147B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49937"/>
  <w15:chartTrackingRefBased/>
  <w15:docId w15:val="{1177A318-88EF-4CA7-9B1E-E0F5DF54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3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3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3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9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Yue</dc:creator>
  <cp:keywords/>
  <dc:description/>
  <cp:lastModifiedBy>Wenhui Wang</cp:lastModifiedBy>
  <cp:revision>10</cp:revision>
  <dcterms:created xsi:type="dcterms:W3CDTF">2023-06-14T14:20:00Z</dcterms:created>
  <dcterms:modified xsi:type="dcterms:W3CDTF">2024-05-25T14:24:00Z</dcterms:modified>
</cp:coreProperties>
</file>